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654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1. </w:t>
      </w:r>
      <w:r>
        <w:rPr>
          <w:sz w:val="20"/>
          <w:szCs w:val="20"/>
        </w:rPr>
        <w:t xml:space="preserve">Optimized primer sequences and reaction conditions used for gene cloning and real-time quantitative PCR of </w:t>
      </w:r>
      <w:r>
        <w:rPr>
          <w:i/>
          <w:sz w:val="20"/>
          <w:szCs w:val="20"/>
        </w:rPr>
        <w:t>SOS1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NHX1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HA1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VHA-c1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AKT1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18S rRNA</w:t>
      </w:r>
      <w:r>
        <w:rPr>
          <w:sz w:val="20"/>
          <w:szCs w:val="20"/>
        </w:rPr>
        <w:t xml:space="preserve"> in </w:t>
      </w:r>
      <w:r>
        <w:rPr>
          <w:i/>
          <w:sz w:val="20"/>
          <w:szCs w:val="20"/>
        </w:rPr>
        <w:t>K</w:t>
      </w:r>
      <w:r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obovata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8755</wp:posOffset>
                </wp:positionV>
                <wp:extent cx="6999605" cy="5422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9605" cy="5422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1980"/>
                              <w:gridCol w:w="5040"/>
                              <w:gridCol w:w="1157"/>
                              <w:gridCol w:w="2198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2628" w:type="dxa"/>
                                  <w:gridSpan w:val="2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roup and nam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urpose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Optimized condition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Tm / Amplicon length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2628" w:type="dxa"/>
                                  <w:gridSpan w:val="2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3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O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OS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GGCTBRGVTTYATWTTCAATGAYA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e cloning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48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59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OS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AMAAAYTGNGTRGTTGAWCCRTTM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OS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CACAGTGATAGAGATTGCCTTGA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8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165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OS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GCAAACCTTGTTGACTTTCGCCCT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3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HX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HX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GTNTTYGGNGARGGWGTTGTNAATGA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e cloning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2.4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445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HX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TGTCCADNGCATCCATNCCAACATANAG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HX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TCAGTCATCTTAGTCTCAGTATCG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8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14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HX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GATCTGTTGAGTGCCTGCCAAAA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3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A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AGGCWGCHCAYCTBGTNGAYAGCA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e cloning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6.8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50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A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CAGCHCKTGCCTCYTTNGGATCAG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A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TATTGGGAACTTCTGTATCTGCT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6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15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A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AGACAAGACTGTAGGCATGGCAA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3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VHA-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VHA-c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ACBGCBCCVTTCTTCGGCTTBC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e cloning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1.8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44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VHA-c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DCGRGAAGAVARRATRATDCCAA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VHA-c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GGATTAACCCCAAAGCAAAGTCA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5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17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VHA-c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GAGAATAAGGATCATCCCAACAAA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3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AK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AKT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TGCTYCGWCTHTGGCGTCTBCGNA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e cloning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4.5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773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AKT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CAGTDACDAGDATGTAGAAGTCTG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AKT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AGTTCAGGACAGATTCAGAGGGAC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6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13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AKT1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ntisense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GACACCCCGTAAAACAAGTAAACC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3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18S r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4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18S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rRN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en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AGCAAGCCTACGCTCTGGATACATT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6.0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/167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64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18S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rRN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ntisen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'-CGCAGTTGTTCGTCTTTCATAAATCCA-3'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15pt;height:426.95pt;mso-wrap-distance-left:9pt;mso-wrap-distance-right:9pt;mso-wrap-distance-top:0pt;mso-wrap-distance-bottom:0pt;margin-top:15.65pt;mso-position-vertical-relative:text;margin-left:73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1980"/>
                        <w:gridCol w:w="5040"/>
                        <w:gridCol w:w="1157"/>
                        <w:gridCol w:w="2198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2628" w:type="dxa"/>
                            <w:gridSpan w:val="2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roup and name</w:t>
                            </w:r>
                          </w:p>
                        </w:tc>
                        <w:tc>
                          <w:tcPr>
                            <w:tcW w:w="5040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urpose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Optimized condition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Tm / Amplicon length)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2628" w:type="dxa"/>
                            <w:gridSpan w:val="2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40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3" w:type="dxa"/>
                            <w:gridSpan w:val="5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SOS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SOS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GGCTBRGVTTYATWTTCAATGAYA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e cloning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48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599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SOS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AMAAAYTGNGTRGTTGAWCCRTTM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SOS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CACAGTGATAGAGATTGCCTTGA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8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165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SOS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GCAAACCTTGTTGACTTTCGCCCT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3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HX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HX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GTNTTYGGNGARGGWGTTGTNAATGA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e cloning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2.4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445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HX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TGTCCADNGCATCCATNCCAACATANAG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HX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TCAGTCATCTTAGTCTCAGTATCG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8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148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HX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GATCTGTTGAGTGCCTGCCAAAA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3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HA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HA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AGGCWGCHCAYCTBGTNGAYAGCA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e cloning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6.8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509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HA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CAGCHCKTGCCTCYTTNGGATCAG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HA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TATTGGGAACTTCTGTATCTGCT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6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159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HA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AGACAAGACTGTAGGCATGGCAA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3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VHA-c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VHA-c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ACBGCBCCVTTCTTCGGCTTBC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e cloning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1.8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449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VHA-c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DCGRGAAGAVARRATRATDCCAA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VHA-c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GGATTAACCCCAAAGCAAAGTCA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5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179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VHA-c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GAGAATAAGGATCATCCCAACAAA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3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AKT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AKT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TGCTYCGWCTHTGGCGTCTBCGNA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e cloning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4.5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773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AKT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1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CAGTDACDAGDATGTAGAAGTCTG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AKT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AGTTCAGGACAGATTCAGAGGGAC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6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134 b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AKT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antisense2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GACACCCCGTAAAACAAGTAAACC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3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18S rRN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4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18S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rRN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sense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AGCAAGCCTACGCTCTGGATACATT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6.0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/167 b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64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18S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rRN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ntisen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'-CGCAGTTGTTCGTCTTTCATAAATCCA-3'</w:t>
                            </w:r>
                          </w:p>
                        </w:tc>
                        <w:tc>
                          <w:tcPr>
                            <w:tcW w:w="1157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07:00:00Z</dcterms:created>
  <dc:creator>juan</dc:creator>
  <dc:description/>
  <cp:keywords/>
  <dc:language>en-US</dc:language>
  <cp:lastModifiedBy>juan</cp:lastModifiedBy>
  <cp:lastPrinted>2013-01-09T10:19:00Z</cp:lastPrinted>
  <dcterms:modified xsi:type="dcterms:W3CDTF">2013-05-05T07:00:00Z</dcterms:modified>
  <cp:revision>2</cp:revision>
  <dc:subject/>
  <dc:title>Table S1</dc:title>
</cp:coreProperties>
</file>